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2521"/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2"/>
        <w:gridCol w:w="1635"/>
        <w:gridCol w:w="1517"/>
        <w:gridCol w:w="1100"/>
        <w:gridCol w:w="67"/>
        <w:gridCol w:w="1103"/>
        <w:gridCol w:w="1276"/>
        <w:gridCol w:w="1276"/>
      </w:tblGrid>
      <w:tr w:rsidR="0030558F" w:rsidRPr="003860EB" w14:paraId="3160EDBE" w14:textId="77777777" w:rsidTr="0030558F">
        <w:trPr>
          <w:gridAfter w:val="4"/>
          <w:wAfter w:w="3722" w:type="dxa"/>
          <w:cantSplit/>
          <w:trHeight w:val="333"/>
        </w:trPr>
        <w:tc>
          <w:tcPr>
            <w:tcW w:w="5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2A3C1" w14:textId="77777777" w:rsidR="0030558F" w:rsidRPr="003860EB" w:rsidRDefault="0030558F" w:rsidP="0030558F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860EB">
              <w:rPr>
                <w:b/>
                <w:bCs/>
                <w:sz w:val="18"/>
                <w:szCs w:val="18"/>
              </w:rPr>
              <w:t>Graphical</w:t>
            </w:r>
            <w:proofErr w:type="spellEnd"/>
            <w:r w:rsidRPr="003860EB">
              <w:rPr>
                <w:b/>
                <w:bCs/>
                <w:sz w:val="18"/>
                <w:szCs w:val="18"/>
              </w:rPr>
              <w:t xml:space="preserve"> features </w:t>
            </w:r>
          </w:p>
        </w:tc>
      </w:tr>
      <w:tr w:rsidR="0030558F" w:rsidRPr="003860EB" w14:paraId="0D6E06BC" w14:textId="77777777" w:rsidTr="0030558F">
        <w:trPr>
          <w:cantSplit/>
          <w:trHeight w:val="317"/>
        </w:trPr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8D6890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proofErr w:type="spellStart"/>
            <w:r w:rsidRPr="0048260D">
              <w:rPr>
                <w:sz w:val="16"/>
                <w:szCs w:val="16"/>
                <w:lang w:val="en-GB"/>
              </w:rPr>
              <w:t>Concerning_score</w:t>
            </w:r>
            <w:proofErr w:type="spellEnd"/>
            <w:r w:rsidRPr="003860EB">
              <w:rPr>
                <w:sz w:val="16"/>
                <w:szCs w:val="16"/>
                <w:lang w:val="en-GB"/>
              </w:rPr>
              <w:t xml:space="preserve"> indicator</w:t>
            </w: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F154A6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Numer</w:t>
            </w:r>
            <w:r w:rsidRPr="003860EB">
              <w:rPr>
                <w:sz w:val="16"/>
                <w:szCs w:val="16"/>
                <w:lang w:val="en-GB"/>
              </w:rPr>
              <w:t>ic information</w:t>
            </w:r>
          </w:p>
        </w:tc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49335A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Directionali</w:t>
            </w:r>
            <w:r w:rsidRPr="003860EB">
              <w:rPr>
                <w:sz w:val="16"/>
                <w:szCs w:val="16"/>
                <w:lang w:val="en-GB"/>
              </w:rPr>
              <w:t>ty</w:t>
            </w:r>
          </w:p>
        </w:tc>
        <w:tc>
          <w:tcPr>
            <w:tcW w:w="11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43F5BD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Forma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718AC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A3D21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C7C8C4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</w:tr>
      <w:tr w:rsidR="0030558F" w:rsidRPr="003860EB" w14:paraId="1C807280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0513C4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AD42C41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B2A296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67" w:type="dxa"/>
            <w:gridSpan w:val="2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1440B1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C0284DF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 w:rsidRPr="003860EB">
              <w:rPr>
                <w:sz w:val="16"/>
                <w:szCs w:val="16"/>
                <w:lang w:val="en-GB"/>
              </w:rPr>
              <w:t>Correct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7B005D3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 w:rsidRPr="003860EB">
              <w:rPr>
                <w:sz w:val="16"/>
                <w:szCs w:val="16"/>
                <w:lang w:val="en-GB"/>
              </w:rPr>
              <w:t>Incorrect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152935"/>
            </w:tcBorders>
            <w:shd w:val="clear" w:color="auto" w:fill="FFFFFF"/>
          </w:tcPr>
          <w:p w14:paraId="16DC4CF1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 w:rsidRPr="003860EB">
              <w:rPr>
                <w:sz w:val="16"/>
                <w:szCs w:val="16"/>
                <w:lang w:val="en-GB"/>
              </w:rPr>
              <w:t>I don’t know %</w:t>
            </w:r>
          </w:p>
        </w:tc>
      </w:tr>
      <w:tr w:rsidR="0030558F" w:rsidRPr="003860EB" w14:paraId="705A9C6F" w14:textId="77777777" w:rsidTr="0030558F">
        <w:trPr>
          <w:cantSplit/>
          <w:trHeight w:val="333"/>
        </w:trPr>
        <w:tc>
          <w:tcPr>
            <w:tcW w:w="138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6B54DC7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Heatmap</w:t>
            </w:r>
          </w:p>
        </w:tc>
        <w:tc>
          <w:tcPr>
            <w:tcW w:w="163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4758463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Pr="0048260D">
              <w:rPr>
                <w:sz w:val="16"/>
                <w:szCs w:val="16"/>
                <w:lang w:val="en-GB"/>
              </w:rPr>
              <w:t>umeric</w:t>
            </w:r>
          </w:p>
        </w:tc>
        <w:tc>
          <w:tcPr>
            <w:tcW w:w="151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B64B38A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higher is better</w:t>
            </w:r>
          </w:p>
        </w:tc>
        <w:tc>
          <w:tcPr>
            <w:tcW w:w="1167" w:type="dxa"/>
            <w:gridSpan w:val="2"/>
            <w:tcBorders>
              <w:top w:val="single" w:sz="8" w:space="0" w:color="152935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41488C6D" w14:textId="77777777" w:rsidR="0030558F" w:rsidRPr="00AB17BC" w:rsidRDefault="0030558F" w:rsidP="0030558F">
            <w:pPr>
              <w:rPr>
                <w:sz w:val="16"/>
                <w:szCs w:val="16"/>
                <w:highlight w:val="yellow"/>
                <w:lang w:val="en-GB"/>
              </w:rPr>
            </w:pPr>
            <w:r w:rsidRPr="00687DDB">
              <w:rPr>
                <w:sz w:val="16"/>
                <w:szCs w:val="16"/>
                <w:lang w:val="en-GB"/>
              </w:rPr>
              <w:t>Bar</w:t>
            </w:r>
          </w:p>
        </w:tc>
        <w:tc>
          <w:tcPr>
            <w:tcW w:w="1103" w:type="dxa"/>
            <w:tcBorders>
              <w:top w:val="single" w:sz="8" w:space="0" w:color="152935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173FFC87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0CC79319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5F62E791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 w:rsidR="0030558F" w:rsidRPr="003860EB" w14:paraId="02CF249C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F304AB4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AAEC94F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E6DC771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548941E5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Line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30B1D42C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312557A1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009F8572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 w:rsidR="0030558F" w:rsidRPr="003860EB" w14:paraId="46CCE6CA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FBC1F02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EFE66C1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B8CF3C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higher is more</w:t>
            </w: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1CF2F176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Bar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2F260C57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61B44297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5B6B84A7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30558F" w:rsidRPr="003860EB" w14:paraId="1FE720DB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DBEB158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A64E44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15639E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299B60DE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Line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48DFEE87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51CE8EA1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7C428B4E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 w:rsidR="0030558F" w:rsidRPr="003860EB" w14:paraId="65968E37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E42C3B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818F87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>o n</w:t>
            </w:r>
            <w:r w:rsidRPr="0048260D">
              <w:rPr>
                <w:sz w:val="16"/>
                <w:szCs w:val="16"/>
                <w:lang w:val="en-GB"/>
              </w:rPr>
              <w:t>umeric</w:t>
            </w:r>
          </w:p>
        </w:tc>
        <w:tc>
          <w:tcPr>
            <w:tcW w:w="15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6BFB72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higher is better</w:t>
            </w: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469A1BB5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Bar</w:t>
            </w:r>
            <w:r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2125B9AF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3F513AA0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2A42F3FA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</w:tr>
      <w:tr w:rsidR="0030558F" w:rsidRPr="003860EB" w14:paraId="220051EC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BDAD05C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784757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55C05A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05C11E55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Line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5CB549FD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31E46812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2279495E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 w:rsidR="0030558F" w:rsidRPr="003860EB" w14:paraId="74EC44FA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1539C1C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989BAF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998DA7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higher is more</w:t>
            </w: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49DBEF19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Bar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15706B1A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14C96FD5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0ED3F860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30558F" w:rsidRPr="003860EB" w14:paraId="0F1EF0EA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152935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E0E0E0"/>
          </w:tcPr>
          <w:p w14:paraId="271F1D50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AEAEAE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E0E0E0"/>
          </w:tcPr>
          <w:p w14:paraId="6FB44E84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/>
            <w:tcBorders>
              <w:top w:val="single" w:sz="8" w:space="0" w:color="AEAEAE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E0E0E0"/>
          </w:tcPr>
          <w:p w14:paraId="73351097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E0E0E0"/>
          </w:tcPr>
          <w:p w14:paraId="55CA6DC3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Line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9F9FB"/>
          </w:tcPr>
          <w:p w14:paraId="51E1A3E3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9F9FB"/>
          </w:tcPr>
          <w:p w14:paraId="58591155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808080" w:themeColor="background1" w:themeShade="80"/>
            </w:tcBorders>
            <w:shd w:val="clear" w:color="auto" w:fill="F9F9FB"/>
          </w:tcPr>
          <w:p w14:paraId="6BFAC9DC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30558F" w:rsidRPr="003860EB" w14:paraId="615B0E8B" w14:textId="77777777" w:rsidTr="0030558F">
        <w:trPr>
          <w:cantSplit/>
          <w:trHeight w:val="333"/>
        </w:trPr>
        <w:tc>
          <w:tcPr>
            <w:tcW w:w="1382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E0E0E0"/>
          </w:tcPr>
          <w:p w14:paraId="310CFB61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proofErr w:type="spellStart"/>
            <w:r w:rsidRPr="0048260D">
              <w:rPr>
                <w:sz w:val="16"/>
                <w:szCs w:val="16"/>
                <w:lang w:val="en-GB"/>
              </w:rPr>
              <w:t>Color</w:t>
            </w:r>
            <w:proofErr w:type="spellEnd"/>
          </w:p>
        </w:tc>
        <w:tc>
          <w:tcPr>
            <w:tcW w:w="1635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E0E0E0"/>
          </w:tcPr>
          <w:p w14:paraId="5A147ED2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Numeric</w:t>
            </w:r>
          </w:p>
        </w:tc>
        <w:tc>
          <w:tcPr>
            <w:tcW w:w="1517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E0E0E0"/>
          </w:tcPr>
          <w:p w14:paraId="5F521C2C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higher is better</w:t>
            </w:r>
          </w:p>
        </w:tc>
        <w:tc>
          <w:tcPr>
            <w:tcW w:w="1167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6C0FB4AD" w14:textId="77777777" w:rsidR="0030558F" w:rsidRPr="00687DDB" w:rsidRDefault="0030558F" w:rsidP="0030558F">
            <w:pPr>
              <w:rPr>
                <w:sz w:val="16"/>
                <w:szCs w:val="16"/>
                <w:lang w:val="en-GB"/>
              </w:rPr>
            </w:pPr>
            <w:r w:rsidRPr="00687DDB">
              <w:rPr>
                <w:sz w:val="16"/>
                <w:szCs w:val="16"/>
                <w:lang w:val="en-GB"/>
              </w:rPr>
              <w:t>Bar</w:t>
            </w:r>
          </w:p>
        </w:tc>
        <w:tc>
          <w:tcPr>
            <w:tcW w:w="1103" w:type="dxa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319331E2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76ED6744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0C9F9670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30558F" w:rsidRPr="003860EB" w14:paraId="2509F4C2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49CBC0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1A7C1D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1825A5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0B69253A" w14:textId="77777777" w:rsidR="0030558F" w:rsidRPr="00690930" w:rsidRDefault="0030558F" w:rsidP="0030558F">
            <w:pPr>
              <w:rPr>
                <w:sz w:val="16"/>
                <w:szCs w:val="16"/>
                <w:lang w:val="en-GB"/>
              </w:rPr>
            </w:pPr>
            <w:r w:rsidRPr="00690930">
              <w:rPr>
                <w:sz w:val="16"/>
                <w:szCs w:val="16"/>
                <w:lang w:val="en-GB"/>
              </w:rPr>
              <w:t>Line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5BC5E654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52221090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 w:rsidRPr="00AB17BC">
              <w:rPr>
                <w:sz w:val="16"/>
                <w:szCs w:val="16"/>
              </w:rPr>
              <w:t>28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7FE23B4D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30558F" w:rsidRPr="003860EB" w14:paraId="19CA7BA8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FF6CA7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F802A9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8AC585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higher is more</w:t>
            </w: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4DC834AA" w14:textId="77777777" w:rsidR="0030558F" w:rsidRPr="00690930" w:rsidRDefault="0030558F" w:rsidP="0030558F">
            <w:pPr>
              <w:rPr>
                <w:sz w:val="16"/>
                <w:szCs w:val="16"/>
                <w:lang w:val="en-GB"/>
              </w:rPr>
            </w:pPr>
            <w:r w:rsidRPr="00690930">
              <w:rPr>
                <w:sz w:val="16"/>
                <w:szCs w:val="16"/>
                <w:lang w:val="en-GB"/>
              </w:rPr>
              <w:t>Bar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14994430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56D9A487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7689A6A2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30558F" w:rsidRPr="003860EB" w14:paraId="5510103A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F6979A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22B1EF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10E023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62736F09" w14:textId="77777777" w:rsidR="0030558F" w:rsidRPr="00690930" w:rsidRDefault="0030558F" w:rsidP="0030558F">
            <w:pPr>
              <w:rPr>
                <w:sz w:val="16"/>
                <w:szCs w:val="16"/>
                <w:lang w:val="en-GB"/>
              </w:rPr>
            </w:pPr>
            <w:r w:rsidRPr="00690930">
              <w:rPr>
                <w:sz w:val="16"/>
                <w:szCs w:val="16"/>
                <w:lang w:val="en-GB"/>
              </w:rPr>
              <w:t>Line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0177A1B0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65828240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5ACBBC9F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</w:tr>
      <w:tr w:rsidR="0030558F" w:rsidRPr="003860EB" w14:paraId="11D1DC38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4B738F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9D23C5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>o n</w:t>
            </w:r>
            <w:r w:rsidRPr="0048260D">
              <w:rPr>
                <w:sz w:val="16"/>
                <w:szCs w:val="16"/>
                <w:lang w:val="en-GB"/>
              </w:rPr>
              <w:t>umeric</w:t>
            </w:r>
          </w:p>
        </w:tc>
        <w:tc>
          <w:tcPr>
            <w:tcW w:w="15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7208D8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higher is better</w:t>
            </w: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41CA1CDC" w14:textId="77777777" w:rsidR="0030558F" w:rsidRPr="00690930" w:rsidRDefault="0030558F" w:rsidP="0030558F">
            <w:pPr>
              <w:rPr>
                <w:sz w:val="16"/>
                <w:szCs w:val="16"/>
                <w:lang w:val="en-GB"/>
              </w:rPr>
            </w:pPr>
            <w:r w:rsidRPr="00690930">
              <w:rPr>
                <w:sz w:val="16"/>
                <w:szCs w:val="16"/>
                <w:lang w:val="en-GB"/>
              </w:rPr>
              <w:t>Bar</w:t>
            </w:r>
            <w:r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01C20E53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0CAC36EF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45C42BD1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</w:tr>
      <w:tr w:rsidR="0030558F" w:rsidRPr="003860EB" w14:paraId="7D905302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F9F8BB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C7F41A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EC5EF0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660300B1" w14:textId="77777777" w:rsidR="0030558F" w:rsidRPr="00690930" w:rsidRDefault="0030558F" w:rsidP="0030558F">
            <w:pPr>
              <w:rPr>
                <w:sz w:val="16"/>
                <w:szCs w:val="16"/>
                <w:lang w:val="en-GB"/>
              </w:rPr>
            </w:pPr>
            <w:r w:rsidRPr="00690930">
              <w:rPr>
                <w:sz w:val="16"/>
                <w:szCs w:val="16"/>
                <w:lang w:val="en-GB"/>
              </w:rPr>
              <w:t>Line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1C3E6889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213D0845" w14:textId="77777777" w:rsidR="0030558F" w:rsidRPr="003860EB" w:rsidRDefault="0030558F" w:rsidP="0030558F">
            <w:pPr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3D72F0E5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</w:tr>
      <w:tr w:rsidR="0030558F" w:rsidRPr="003860EB" w14:paraId="29ED26FB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CD816B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EAABED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D29CEF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higher is more</w:t>
            </w: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05DB3DCA" w14:textId="77777777" w:rsidR="0030558F" w:rsidRPr="00690930" w:rsidRDefault="0030558F" w:rsidP="0030558F">
            <w:pPr>
              <w:rPr>
                <w:sz w:val="16"/>
                <w:szCs w:val="16"/>
                <w:lang w:val="en-GB"/>
              </w:rPr>
            </w:pPr>
            <w:r w:rsidRPr="00690930">
              <w:rPr>
                <w:sz w:val="16"/>
                <w:szCs w:val="16"/>
                <w:lang w:val="en-GB"/>
              </w:rPr>
              <w:t>Bar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46DE345E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7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558BC6A6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6E50B999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30558F" w:rsidRPr="003860EB" w14:paraId="6FCA2E6F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E0E0E0"/>
          </w:tcPr>
          <w:p w14:paraId="09FD4387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AEAEAE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E0E0E0"/>
          </w:tcPr>
          <w:p w14:paraId="54144B70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/>
            <w:tcBorders>
              <w:top w:val="single" w:sz="8" w:space="0" w:color="AEAEAE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E0E0E0"/>
          </w:tcPr>
          <w:p w14:paraId="299EE6C6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E0E0E0"/>
          </w:tcPr>
          <w:p w14:paraId="500800A9" w14:textId="77777777" w:rsidR="0030558F" w:rsidRPr="00690930" w:rsidRDefault="0030558F" w:rsidP="0030558F">
            <w:pPr>
              <w:rPr>
                <w:sz w:val="16"/>
                <w:szCs w:val="16"/>
                <w:lang w:val="en-GB"/>
              </w:rPr>
            </w:pPr>
            <w:r w:rsidRPr="00690930">
              <w:rPr>
                <w:sz w:val="16"/>
                <w:szCs w:val="16"/>
                <w:lang w:val="en-GB"/>
              </w:rPr>
              <w:t>Line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9F9FB"/>
          </w:tcPr>
          <w:p w14:paraId="5E0E3F37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9F9FB"/>
          </w:tcPr>
          <w:p w14:paraId="639C096E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808080" w:themeColor="background1" w:themeShade="80"/>
            </w:tcBorders>
            <w:shd w:val="clear" w:color="auto" w:fill="F9F9FB"/>
          </w:tcPr>
          <w:p w14:paraId="7422A2BD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30558F" w:rsidRPr="003860EB" w14:paraId="28940D53" w14:textId="77777777" w:rsidTr="0030558F">
        <w:trPr>
          <w:cantSplit/>
          <w:trHeight w:val="333"/>
        </w:trPr>
        <w:tc>
          <w:tcPr>
            <w:tcW w:w="1382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E0E0E0"/>
          </w:tcPr>
          <w:p w14:paraId="3A64493E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SD lines</w:t>
            </w:r>
          </w:p>
        </w:tc>
        <w:tc>
          <w:tcPr>
            <w:tcW w:w="1635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E0E0E0"/>
          </w:tcPr>
          <w:p w14:paraId="345A9F2C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Numeric</w:t>
            </w:r>
          </w:p>
        </w:tc>
        <w:tc>
          <w:tcPr>
            <w:tcW w:w="1517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E0E0E0"/>
          </w:tcPr>
          <w:p w14:paraId="1399380C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higher is better</w:t>
            </w:r>
          </w:p>
        </w:tc>
        <w:tc>
          <w:tcPr>
            <w:tcW w:w="1167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7807EEC3" w14:textId="77777777" w:rsidR="0030558F" w:rsidRPr="00690930" w:rsidRDefault="0030558F" w:rsidP="0030558F">
            <w:pPr>
              <w:rPr>
                <w:sz w:val="16"/>
                <w:szCs w:val="16"/>
                <w:lang w:val="en-GB"/>
              </w:rPr>
            </w:pPr>
            <w:r w:rsidRPr="00690930">
              <w:rPr>
                <w:sz w:val="16"/>
                <w:szCs w:val="16"/>
                <w:lang w:val="en-GB"/>
              </w:rPr>
              <w:t>Bar</w:t>
            </w:r>
            <w:r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103" w:type="dxa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635F96D7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652A9470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2D8D80D4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</w:tr>
      <w:tr w:rsidR="0030558F" w:rsidRPr="003860EB" w14:paraId="6773E776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CFE77E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F0AB69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EC9E6F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1B86C026" w14:textId="77777777" w:rsidR="0030558F" w:rsidRPr="00690930" w:rsidRDefault="0030558F" w:rsidP="0030558F">
            <w:pPr>
              <w:rPr>
                <w:sz w:val="16"/>
                <w:szCs w:val="16"/>
                <w:lang w:val="en-GB"/>
              </w:rPr>
            </w:pPr>
            <w:r w:rsidRPr="00690930">
              <w:rPr>
                <w:sz w:val="16"/>
                <w:szCs w:val="16"/>
                <w:lang w:val="en-GB"/>
              </w:rPr>
              <w:t>Line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1B8631A5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062B577E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47C83A5D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</w:tr>
      <w:tr w:rsidR="0030558F" w:rsidRPr="003860EB" w14:paraId="06790863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83865D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C6783A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FF05C3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higher is more</w:t>
            </w: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0E8CE8A1" w14:textId="77777777" w:rsidR="0030558F" w:rsidRPr="00690930" w:rsidRDefault="0030558F" w:rsidP="0030558F">
            <w:pPr>
              <w:rPr>
                <w:sz w:val="16"/>
                <w:szCs w:val="16"/>
                <w:lang w:val="en-GB"/>
              </w:rPr>
            </w:pPr>
            <w:r w:rsidRPr="00690930">
              <w:rPr>
                <w:sz w:val="16"/>
                <w:szCs w:val="16"/>
                <w:lang w:val="en-GB"/>
              </w:rPr>
              <w:t>Bar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4EC5136C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7986F324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492AB546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</w:tr>
      <w:tr w:rsidR="0030558F" w:rsidRPr="003860EB" w14:paraId="19C30CF5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437C27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FEDB3A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2D320A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47E567C0" w14:textId="77777777" w:rsidR="0030558F" w:rsidRPr="00690930" w:rsidRDefault="0030558F" w:rsidP="0030558F">
            <w:pPr>
              <w:rPr>
                <w:sz w:val="16"/>
                <w:szCs w:val="16"/>
                <w:lang w:val="en-GB"/>
              </w:rPr>
            </w:pPr>
            <w:r w:rsidRPr="00690930">
              <w:rPr>
                <w:sz w:val="16"/>
                <w:szCs w:val="16"/>
                <w:lang w:val="en-GB"/>
              </w:rPr>
              <w:t>Line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46C9FA7B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4D9B1055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50CE69F0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</w:tr>
      <w:tr w:rsidR="0030558F" w:rsidRPr="003860EB" w14:paraId="5EA1861E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D4D4A4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EE75EB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>o n</w:t>
            </w:r>
            <w:r w:rsidRPr="0048260D">
              <w:rPr>
                <w:sz w:val="16"/>
                <w:szCs w:val="16"/>
                <w:lang w:val="en-GB"/>
              </w:rPr>
              <w:t>umeric</w:t>
            </w:r>
          </w:p>
        </w:tc>
        <w:tc>
          <w:tcPr>
            <w:tcW w:w="15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2E5FDC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higher is better</w:t>
            </w: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72204A32" w14:textId="77777777" w:rsidR="0030558F" w:rsidRPr="00690930" w:rsidRDefault="0030558F" w:rsidP="0030558F">
            <w:pPr>
              <w:rPr>
                <w:sz w:val="16"/>
                <w:szCs w:val="16"/>
                <w:lang w:val="en-GB"/>
              </w:rPr>
            </w:pPr>
            <w:r w:rsidRPr="00687DDB">
              <w:rPr>
                <w:sz w:val="16"/>
                <w:szCs w:val="16"/>
                <w:lang w:val="en-GB"/>
              </w:rPr>
              <w:t>Bar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5BCB57C0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22F236B2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41290B41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</w:tr>
      <w:tr w:rsidR="0030558F" w:rsidRPr="003860EB" w14:paraId="2C3AD65C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A30E01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5D25CA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7F7FBE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295448D5" w14:textId="77777777" w:rsidR="0030558F" w:rsidRPr="00690930" w:rsidRDefault="0030558F" w:rsidP="0030558F">
            <w:pPr>
              <w:rPr>
                <w:sz w:val="16"/>
                <w:szCs w:val="16"/>
                <w:lang w:val="en-GB"/>
              </w:rPr>
            </w:pPr>
            <w:r w:rsidRPr="00690930">
              <w:rPr>
                <w:sz w:val="16"/>
                <w:szCs w:val="16"/>
                <w:lang w:val="en-GB"/>
              </w:rPr>
              <w:t>Line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217ADEAF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01BDA81C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63E6E70D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 w:rsidR="0030558F" w:rsidRPr="003860EB" w14:paraId="2BDDE429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3E62D5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62764C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61112F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higher is more</w:t>
            </w: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2EDD0E2B" w14:textId="77777777" w:rsidR="0030558F" w:rsidRPr="00690930" w:rsidRDefault="0030558F" w:rsidP="0030558F">
            <w:pPr>
              <w:rPr>
                <w:sz w:val="16"/>
                <w:szCs w:val="16"/>
                <w:lang w:val="en-GB"/>
              </w:rPr>
            </w:pPr>
            <w:r w:rsidRPr="00690930">
              <w:rPr>
                <w:sz w:val="16"/>
                <w:szCs w:val="16"/>
                <w:lang w:val="en-GB"/>
              </w:rPr>
              <w:t>Bar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71755625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3D76B111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0D73BB1C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30558F" w:rsidRPr="003860EB" w14:paraId="6ACD610C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E0E0E0"/>
          </w:tcPr>
          <w:p w14:paraId="7A86BB34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AEAEAE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E0E0E0"/>
          </w:tcPr>
          <w:p w14:paraId="1DC8B094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/>
            <w:tcBorders>
              <w:top w:val="single" w:sz="8" w:space="0" w:color="AEAEAE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E0E0E0"/>
          </w:tcPr>
          <w:p w14:paraId="372AECD1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E0E0E0"/>
          </w:tcPr>
          <w:p w14:paraId="04CBD99B" w14:textId="77777777" w:rsidR="0030558F" w:rsidRPr="00690930" w:rsidRDefault="0030558F" w:rsidP="0030558F">
            <w:pPr>
              <w:rPr>
                <w:sz w:val="16"/>
                <w:szCs w:val="16"/>
                <w:lang w:val="en-GB"/>
              </w:rPr>
            </w:pPr>
            <w:r w:rsidRPr="00690930">
              <w:rPr>
                <w:sz w:val="16"/>
                <w:szCs w:val="16"/>
                <w:lang w:val="en-GB"/>
              </w:rPr>
              <w:t>Line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9F9FB"/>
          </w:tcPr>
          <w:p w14:paraId="1B67D452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9F9FB"/>
          </w:tcPr>
          <w:p w14:paraId="79490C6D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808080" w:themeColor="background1" w:themeShade="80"/>
            </w:tcBorders>
            <w:shd w:val="clear" w:color="auto" w:fill="F9F9FB"/>
          </w:tcPr>
          <w:p w14:paraId="026EAC1C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</w:tr>
      <w:tr w:rsidR="0030558F" w:rsidRPr="003860EB" w14:paraId="425F3F03" w14:textId="77777777" w:rsidTr="0030558F">
        <w:trPr>
          <w:cantSplit/>
          <w:trHeight w:val="333"/>
        </w:trPr>
        <w:tc>
          <w:tcPr>
            <w:tcW w:w="1382" w:type="dxa"/>
            <w:vMerge w:val="restart"/>
            <w:tcBorders>
              <w:top w:val="single" w:sz="4" w:space="0" w:color="808080" w:themeColor="background1" w:themeShade="80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10F003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No concerning scores</w:t>
            </w:r>
          </w:p>
        </w:tc>
        <w:tc>
          <w:tcPr>
            <w:tcW w:w="1635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E0E0E0"/>
          </w:tcPr>
          <w:p w14:paraId="78D48E29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Numeric</w:t>
            </w:r>
          </w:p>
        </w:tc>
        <w:tc>
          <w:tcPr>
            <w:tcW w:w="1517" w:type="dxa"/>
            <w:vMerge w:val="restar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E0E0E0"/>
          </w:tcPr>
          <w:p w14:paraId="0D5EAA64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higher is better</w:t>
            </w:r>
          </w:p>
        </w:tc>
        <w:tc>
          <w:tcPr>
            <w:tcW w:w="1167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03BB7C99" w14:textId="77777777" w:rsidR="0030558F" w:rsidRPr="00690930" w:rsidRDefault="0030558F" w:rsidP="0030558F">
            <w:pPr>
              <w:rPr>
                <w:sz w:val="16"/>
                <w:szCs w:val="16"/>
                <w:lang w:val="en-GB"/>
              </w:rPr>
            </w:pPr>
            <w:r w:rsidRPr="00690930">
              <w:rPr>
                <w:sz w:val="16"/>
                <w:szCs w:val="16"/>
                <w:lang w:val="en-GB"/>
              </w:rPr>
              <w:t>Bar</w:t>
            </w:r>
            <w:r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103" w:type="dxa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4AA7AAE2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1D538DE0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297681D3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</w:tr>
      <w:tr w:rsidR="0030558F" w:rsidRPr="003860EB" w14:paraId="0A128D52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013B3E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4A9B9A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405A3C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25D269DE" w14:textId="77777777" w:rsidR="0030558F" w:rsidRPr="00690930" w:rsidRDefault="0030558F" w:rsidP="0030558F">
            <w:pPr>
              <w:rPr>
                <w:sz w:val="16"/>
                <w:szCs w:val="16"/>
                <w:lang w:val="en-GB"/>
              </w:rPr>
            </w:pPr>
            <w:r w:rsidRPr="00690930">
              <w:rPr>
                <w:sz w:val="16"/>
                <w:szCs w:val="16"/>
                <w:lang w:val="en-GB"/>
              </w:rPr>
              <w:t>Line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14343AB9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32BD9337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2DC56DD0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</w:tr>
      <w:tr w:rsidR="0030558F" w:rsidRPr="003860EB" w14:paraId="5179A14C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C44494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87A7AC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385D63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higher is more</w:t>
            </w: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186341A9" w14:textId="77777777" w:rsidR="0030558F" w:rsidRPr="00690930" w:rsidRDefault="0030558F" w:rsidP="0030558F">
            <w:pPr>
              <w:rPr>
                <w:sz w:val="16"/>
                <w:szCs w:val="16"/>
                <w:lang w:val="en-GB"/>
              </w:rPr>
            </w:pPr>
            <w:r w:rsidRPr="00690930">
              <w:rPr>
                <w:sz w:val="16"/>
                <w:szCs w:val="16"/>
                <w:lang w:val="en-GB"/>
              </w:rPr>
              <w:t>Bar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32DAA7B1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09600D17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44E2F263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</w:tr>
      <w:tr w:rsidR="0030558F" w:rsidRPr="003860EB" w14:paraId="343212C3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2DB893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0EC2AE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4F80E7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1910E2C8" w14:textId="77777777" w:rsidR="0030558F" w:rsidRPr="00690930" w:rsidRDefault="0030558F" w:rsidP="0030558F">
            <w:pPr>
              <w:rPr>
                <w:sz w:val="16"/>
                <w:szCs w:val="16"/>
                <w:lang w:val="en-GB"/>
              </w:rPr>
            </w:pPr>
            <w:r w:rsidRPr="00690930">
              <w:rPr>
                <w:sz w:val="16"/>
                <w:szCs w:val="16"/>
                <w:lang w:val="en-GB"/>
              </w:rPr>
              <w:t>Line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37D8C35C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11CB7CD0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467FE99D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</w:tr>
      <w:tr w:rsidR="0030558F" w:rsidRPr="003860EB" w14:paraId="4BD004A4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069DCF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E0AEF2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>o n</w:t>
            </w:r>
            <w:r w:rsidRPr="0048260D">
              <w:rPr>
                <w:sz w:val="16"/>
                <w:szCs w:val="16"/>
                <w:lang w:val="en-GB"/>
              </w:rPr>
              <w:t>umeric</w:t>
            </w:r>
          </w:p>
        </w:tc>
        <w:tc>
          <w:tcPr>
            <w:tcW w:w="15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A43BD9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higher is better</w:t>
            </w: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7D98FBB1" w14:textId="77777777" w:rsidR="0030558F" w:rsidRPr="00687DDB" w:rsidRDefault="0030558F" w:rsidP="0030558F">
            <w:pPr>
              <w:rPr>
                <w:sz w:val="16"/>
                <w:szCs w:val="16"/>
                <w:lang w:val="en-GB"/>
              </w:rPr>
            </w:pPr>
            <w:r w:rsidRPr="00687DDB">
              <w:rPr>
                <w:sz w:val="16"/>
                <w:szCs w:val="16"/>
                <w:lang w:val="en-GB"/>
              </w:rPr>
              <w:t>Bar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70FCB9D9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2A72A01C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0A7529C4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</w:tr>
      <w:tr w:rsidR="0030558F" w:rsidRPr="003860EB" w14:paraId="3915A3E1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4EE983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610994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B93514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49361097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Line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3A273FE8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0ECB72F6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2E060C61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</w:tr>
      <w:tr w:rsidR="0030558F" w:rsidRPr="003860EB" w14:paraId="7C30B721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3CC2E3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0D3144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27DD63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higher is more</w:t>
            </w: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0E0E0"/>
          </w:tcPr>
          <w:p w14:paraId="6164F714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Bar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7967AB7B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9F9FB"/>
          </w:tcPr>
          <w:p w14:paraId="192A7922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9F9FB"/>
          </w:tcPr>
          <w:p w14:paraId="0D75D31D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</w:tr>
      <w:tr w:rsidR="0030558F" w:rsidRPr="003860EB" w14:paraId="38314341" w14:textId="77777777" w:rsidTr="0030558F">
        <w:trPr>
          <w:cantSplit/>
          <w:trHeight w:val="168"/>
        </w:trPr>
        <w:tc>
          <w:tcPr>
            <w:tcW w:w="138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EE64A5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98114B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1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DC2DC2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8" w:space="0" w:color="152935"/>
              <w:right w:val="single" w:sz="4" w:space="0" w:color="BFBFBF" w:themeColor="background1" w:themeShade="BF"/>
            </w:tcBorders>
            <w:shd w:val="clear" w:color="auto" w:fill="E0E0E0"/>
          </w:tcPr>
          <w:p w14:paraId="20D43835" w14:textId="77777777" w:rsidR="0030558F" w:rsidRPr="0048260D" w:rsidRDefault="0030558F" w:rsidP="0030558F">
            <w:pPr>
              <w:rPr>
                <w:sz w:val="16"/>
                <w:szCs w:val="16"/>
                <w:lang w:val="en-GB"/>
              </w:rPr>
            </w:pPr>
            <w:r w:rsidRPr="0048260D">
              <w:rPr>
                <w:sz w:val="16"/>
                <w:szCs w:val="16"/>
                <w:lang w:val="en-GB"/>
              </w:rPr>
              <w:t>Line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152935"/>
              <w:right w:val="single" w:sz="4" w:space="0" w:color="BFBFBF" w:themeColor="background1" w:themeShade="BF"/>
            </w:tcBorders>
            <w:shd w:val="clear" w:color="auto" w:fill="F9F9FB"/>
          </w:tcPr>
          <w:p w14:paraId="087CFCBC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152935"/>
              <w:right w:val="single" w:sz="4" w:space="0" w:color="BFBFBF" w:themeColor="background1" w:themeShade="BF"/>
            </w:tcBorders>
            <w:shd w:val="clear" w:color="auto" w:fill="F9F9FB"/>
          </w:tcPr>
          <w:p w14:paraId="3DF8639B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152935"/>
            </w:tcBorders>
            <w:shd w:val="clear" w:color="auto" w:fill="F9F9FB"/>
          </w:tcPr>
          <w:p w14:paraId="7D120AB2" w14:textId="77777777" w:rsidR="0030558F" w:rsidRPr="003860EB" w:rsidRDefault="0030558F" w:rsidP="0030558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</w:tr>
    </w:tbl>
    <w:p w14:paraId="4F43F283" w14:textId="4F5CF92F" w:rsidR="0030558F" w:rsidRPr="0030558F" w:rsidRDefault="0030558F" w:rsidP="0030558F">
      <w:pPr>
        <w:spacing w:line="240" w:lineRule="auto"/>
        <w:rPr>
          <w:b/>
          <w:bCs/>
          <w:lang w:val="en-US"/>
        </w:rPr>
      </w:pPr>
      <w:r w:rsidRPr="0030558F">
        <w:rPr>
          <w:b/>
          <w:bCs/>
          <w:lang w:val="en-US"/>
        </w:rPr>
        <w:t>Supplementary 1.</w:t>
      </w:r>
      <w:r w:rsidRPr="0030558F">
        <w:rPr>
          <w:b/>
          <w:bCs/>
          <w:lang w:val="en-US"/>
        </w:rPr>
        <w:t xml:space="preserve"> Overview </w:t>
      </w:r>
      <w:r w:rsidRPr="0030558F">
        <w:rPr>
          <w:b/>
          <w:bCs/>
          <w:lang w:val="en-US"/>
        </w:rPr>
        <w:t xml:space="preserve">raw data on </w:t>
      </w:r>
      <w:r w:rsidRPr="0030558F">
        <w:rPr>
          <w:b/>
          <w:bCs/>
          <w:lang w:val="en-US"/>
        </w:rPr>
        <w:t xml:space="preserve">correct, incorrect, and </w:t>
      </w:r>
      <w:r w:rsidRPr="0030558F">
        <w:rPr>
          <w:b/>
          <w:bCs/>
          <w:i/>
          <w:iCs/>
          <w:lang w:val="en-US"/>
        </w:rPr>
        <w:t>‘I don’t know’</w:t>
      </w:r>
      <w:r w:rsidRPr="0030558F">
        <w:rPr>
          <w:b/>
          <w:bCs/>
          <w:lang w:val="en-US"/>
        </w:rPr>
        <w:t xml:space="preserve"> responses</w:t>
      </w:r>
      <w:r>
        <w:rPr>
          <w:b/>
          <w:bCs/>
          <w:lang w:val="en-US"/>
        </w:rPr>
        <w:t xml:space="preserve"> of Part A of the test</w:t>
      </w:r>
      <w:r w:rsidRPr="0030558F">
        <w:rPr>
          <w:b/>
          <w:bCs/>
          <w:lang w:val="en-US"/>
        </w:rPr>
        <w:t xml:space="preserve">. </w:t>
      </w:r>
    </w:p>
    <w:p w14:paraId="5990B922" w14:textId="7CBB71DD" w:rsidR="0030558F" w:rsidRDefault="0030558F" w:rsidP="0030558F">
      <w:pPr>
        <w:spacing w:line="240" w:lineRule="auto"/>
        <w:rPr>
          <w:lang w:val="en-US"/>
        </w:rPr>
      </w:pPr>
    </w:p>
    <w:p w14:paraId="201B397A" w14:textId="77777777" w:rsidR="0030558F" w:rsidRDefault="0030558F" w:rsidP="0030558F">
      <w:pPr>
        <w:spacing w:line="240" w:lineRule="auto"/>
        <w:rPr>
          <w:lang w:val="en-US"/>
        </w:rPr>
      </w:pPr>
    </w:p>
    <w:p w14:paraId="4F78B4EB" w14:textId="77777777" w:rsidR="0030558F" w:rsidRDefault="0030558F" w:rsidP="0030558F">
      <w:pPr>
        <w:rPr>
          <w:sz w:val="18"/>
          <w:szCs w:val="18"/>
          <w:lang w:val="en-GB"/>
        </w:rPr>
      </w:pPr>
    </w:p>
    <w:p w14:paraId="66EA359E" w14:textId="7523B70F" w:rsidR="00505539" w:rsidRPr="0030558F" w:rsidRDefault="0030558F" w:rsidP="0030558F">
      <w:pPr>
        <w:spacing w:line="240" w:lineRule="auto"/>
        <w:rPr>
          <w:sz w:val="18"/>
          <w:szCs w:val="18"/>
          <w:lang w:val="en-GB"/>
        </w:rPr>
      </w:pPr>
      <w:r w:rsidRPr="00687DDB">
        <w:rPr>
          <w:sz w:val="18"/>
          <w:szCs w:val="18"/>
          <w:lang w:val="en-GB"/>
        </w:rPr>
        <w:t xml:space="preserve">* Raw data is unavailable because bar graphs cannot display reversed y-axes in symptom domains </w:t>
      </w:r>
    </w:p>
    <w:sectPr w:rsidR="00505539" w:rsidRPr="0030558F" w:rsidSect="003055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58F"/>
    <w:rsid w:val="001A71D9"/>
    <w:rsid w:val="00212F78"/>
    <w:rsid w:val="00225B02"/>
    <w:rsid w:val="0030558F"/>
    <w:rsid w:val="00476272"/>
    <w:rsid w:val="004E10E2"/>
    <w:rsid w:val="00505539"/>
    <w:rsid w:val="00506189"/>
    <w:rsid w:val="005147C8"/>
    <w:rsid w:val="005B2AF3"/>
    <w:rsid w:val="005D1B31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F594A"/>
  <w15:chartTrackingRefBased/>
  <w15:docId w15:val="{78A7683B-3B93-4B13-8FD7-74FF6A3A9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58F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3055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3055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3055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3055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3055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30558F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30558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30558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30558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30558F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30558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30558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58F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30558F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5</Words>
  <Characters>1020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men, S. (Selina)</dc:creator>
  <cp:keywords/>
  <dc:description/>
  <cp:lastModifiedBy>Limmen, S. (Selina)</cp:lastModifiedBy>
  <cp:revision>1</cp:revision>
  <dcterms:created xsi:type="dcterms:W3CDTF">2025-09-29T15:11:00Z</dcterms:created>
  <dcterms:modified xsi:type="dcterms:W3CDTF">2025-09-29T15:15:00Z</dcterms:modified>
</cp:coreProperties>
</file>